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E58" w:rsidRPr="004F630A" w:rsidRDefault="004F630A" w:rsidP="004F630A">
      <w:pPr>
        <w:pStyle w:val="FolderName"/>
        <w:spacing w:before="0" w:line="240" w:lineRule="auto"/>
        <w:rPr>
          <w:rFonts w:asciiTheme="minorHAnsi" w:hAnsiTheme="minorHAnsi" w:cstheme="minorHAnsi"/>
        </w:rPr>
      </w:pPr>
      <w:r w:rsidRPr="004F630A">
        <w:rPr>
          <w:rFonts w:asciiTheme="minorHAnsi" w:hAnsiTheme="minorHAnsi" w:cstheme="minorHAnsi"/>
        </w:rPr>
        <w:t>Interviews with healthcare professionals – coding tree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2694"/>
        <w:gridCol w:w="2835"/>
        <w:gridCol w:w="3542"/>
        <w:gridCol w:w="3884"/>
      </w:tblGrid>
      <w:tr w:rsidR="009E7B90" w:rsidRPr="004F630A" w:rsidTr="004F6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40" w:type="pct"/>
          </w:tcPr>
          <w:p w:rsidR="009E7B90" w:rsidRPr="004F630A" w:rsidRDefault="004F630A" w:rsidP="004F630A">
            <w:pPr>
              <w:pStyle w:val="TableHeader"/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F630A">
              <w:rPr>
                <w:rFonts w:asciiTheme="minorHAnsi" w:hAnsiTheme="minorHAnsi" w:cstheme="minorHAnsi"/>
                <w:b/>
                <w:sz w:val="24"/>
                <w:szCs w:val="24"/>
              </w:rPr>
              <w:t>Themes</w:t>
            </w:r>
          </w:p>
        </w:tc>
        <w:tc>
          <w:tcPr>
            <w:tcW w:w="1094" w:type="pct"/>
          </w:tcPr>
          <w:p w:rsidR="009E7B90" w:rsidRPr="004F630A" w:rsidRDefault="004F630A" w:rsidP="004F630A">
            <w:pPr>
              <w:pStyle w:val="TableHeader"/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F630A">
              <w:rPr>
                <w:rFonts w:asciiTheme="minorHAnsi" w:hAnsiTheme="minorHAnsi" w:cstheme="minorHAnsi"/>
                <w:b/>
                <w:sz w:val="24"/>
                <w:szCs w:val="24"/>
              </w:rPr>
              <w:t>Subthemes</w:t>
            </w:r>
          </w:p>
        </w:tc>
        <w:tc>
          <w:tcPr>
            <w:tcW w:w="1367" w:type="pct"/>
          </w:tcPr>
          <w:p w:rsidR="009E7B90" w:rsidRPr="004F630A" w:rsidRDefault="004F630A" w:rsidP="004F630A">
            <w:pPr>
              <w:pStyle w:val="TableHeader"/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F630A">
              <w:rPr>
                <w:rFonts w:asciiTheme="minorHAnsi" w:hAnsiTheme="minorHAnsi" w:cstheme="minorHAnsi"/>
                <w:b/>
                <w:sz w:val="24"/>
                <w:szCs w:val="24"/>
              </w:rPr>
              <w:t>Codes (I)</w:t>
            </w:r>
          </w:p>
        </w:tc>
        <w:tc>
          <w:tcPr>
            <w:tcW w:w="1499" w:type="pct"/>
          </w:tcPr>
          <w:p w:rsidR="009E7B90" w:rsidRPr="004F630A" w:rsidRDefault="004F630A" w:rsidP="004F630A">
            <w:pPr>
              <w:pStyle w:val="TableHeader"/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F630A">
              <w:rPr>
                <w:rFonts w:asciiTheme="minorHAnsi" w:hAnsiTheme="minorHAnsi" w:cstheme="minorHAnsi"/>
                <w:b/>
                <w:sz w:val="24"/>
                <w:szCs w:val="24"/>
              </w:rPr>
              <w:t>Codes (II)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1. Timing of surgery in practice</w:t>
            </w: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dvocating early surgery</w:t>
            </w: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quipoise</w:t>
            </w: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volving practice</w:t>
            </w: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ationale for advocating early surgery</w:t>
            </w: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lternative to escalation of medical therapy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Benefits of early surgery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Avoiding long term medication or immunosuppression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Beneficial in selected patients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Better quality of life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Forward planning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Improvement in surgical care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Instant improvement or cure in limited disease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Longer term remission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Minimally invasive and low morbidity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Technically easier to perform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nsequences of delayed surgery</w:t>
            </w: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ab/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rawbacks of medical therapy</w:t>
            </w:r>
          </w:p>
        </w:tc>
        <w:tc>
          <w:tcPr>
            <w:tcW w:w="1499" w:type="pct"/>
          </w:tcPr>
          <w:p w:rsidR="009E7B90" w:rsidRPr="004F630A" w:rsidRDefault="002E769E" w:rsidP="004F630A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D</w:t>
            </w:r>
            <w:r w:rsidR="009E7B90" w:rsidRPr="004F630A">
              <w:rPr>
                <w:rFonts w:hAnsiTheme="minorHAnsi" w:cstheme="minorHAnsi"/>
              </w:rPr>
              <w:t>elaying surgery - more complicated, higher recurrence rate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2E769E" w:rsidP="004F630A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I</w:t>
            </w:r>
            <w:r w:rsidR="009E7B90" w:rsidRPr="004F630A">
              <w:rPr>
                <w:rFonts w:hAnsiTheme="minorHAnsi" w:cstheme="minorHAnsi"/>
              </w:rPr>
              <w:t xml:space="preserve">mpact on </w:t>
            </w:r>
            <w:proofErr w:type="spellStart"/>
            <w:r w:rsidR="009E7B90" w:rsidRPr="004F630A">
              <w:rPr>
                <w:rFonts w:hAnsiTheme="minorHAnsi" w:cstheme="minorHAnsi"/>
              </w:rPr>
              <w:t>QoL</w:t>
            </w:r>
            <w:proofErr w:type="spellEnd"/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complete remission (prolonged symptoms)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ack of response or poor tolerance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ong term effects unknown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2E769E" w:rsidP="004F630A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L</w:t>
            </w:r>
            <w:r w:rsidR="009E7B90" w:rsidRPr="004F630A">
              <w:rPr>
                <w:rFonts w:hAnsiTheme="minorHAnsi" w:cstheme="minorHAnsi"/>
              </w:rPr>
              <w:t>ong-term immunosuppression or need for medication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Mode of administration and its impact on patient's </w:t>
            </w:r>
            <w:proofErr w:type="spellStart"/>
            <w:r w:rsidRPr="004F630A">
              <w:rPr>
                <w:rFonts w:hAnsiTheme="minorHAnsi" w:cstheme="minorHAnsi"/>
              </w:rPr>
              <w:t>QoL</w:t>
            </w:r>
            <w:proofErr w:type="spellEnd"/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egular monitoring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ide effects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lower onset of effect, steroids as a bridge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reatment escalation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Hierarchy of treatment</w:t>
            </w: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edical treatment as the norm</w:t>
            </w: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ole of medical therapy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accepted and established practice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an option alongside surgery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Initial therapy of choice</w:t>
            </w:r>
          </w:p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Therapy of choice in mild or purely inflammatory disease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he appeal of medical therapy</w:t>
            </w:r>
          </w:p>
        </w:tc>
        <w:tc>
          <w:tcPr>
            <w:tcW w:w="1499" w:type="pct"/>
          </w:tcPr>
          <w:p w:rsidR="009E7B90" w:rsidRPr="004F630A" w:rsidRDefault="002E769E" w:rsidP="004F630A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A</w:t>
            </w:r>
            <w:r w:rsidR="009E7B90" w:rsidRPr="004F630A">
              <w:rPr>
                <w:rFonts w:hAnsiTheme="minorHAnsi" w:cstheme="minorHAnsi"/>
              </w:rPr>
              <w:t>voiding surgery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heap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ffectiveness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Good experience and easy to initiate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ess invasive</w:t>
            </w:r>
          </w:p>
        </w:tc>
      </w:tr>
      <w:tr w:rsidR="009E7B9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2E769E" w:rsidP="004F630A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M</w:t>
            </w:r>
            <w:r w:rsidR="009E7B90" w:rsidRPr="004F630A">
              <w:rPr>
                <w:rFonts w:hAnsiTheme="minorHAnsi" w:cstheme="minorHAnsi"/>
              </w:rPr>
              <w:t>ode of administration becoming more patient-friendly</w:t>
            </w:r>
          </w:p>
        </w:tc>
      </w:tr>
      <w:tr w:rsidR="009E7B9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9E7B90" w:rsidRPr="004F630A" w:rsidRDefault="009E7B90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9E7B90" w:rsidRPr="004F630A" w:rsidRDefault="009E7B9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ultiple options, expanding armamentarium</w:t>
            </w:r>
          </w:p>
        </w:tc>
      </w:tr>
      <w:tr w:rsidR="00C246D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C246D4" w:rsidRPr="004F630A" w:rsidRDefault="00C246D4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isks of surgery</w:t>
            </w:r>
          </w:p>
        </w:tc>
        <w:tc>
          <w:tcPr>
            <w:tcW w:w="1499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arrhoea</w:t>
            </w:r>
          </w:p>
        </w:tc>
      </w:tr>
      <w:tr w:rsidR="00C246D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C246D4" w:rsidRPr="004F630A" w:rsidRDefault="00C246D4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Failure to improve symptoms or disappointing outcomes</w:t>
            </w:r>
          </w:p>
        </w:tc>
      </w:tr>
      <w:tr w:rsidR="00C246D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C246D4" w:rsidRPr="004F630A" w:rsidRDefault="00C246D4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edical therapy may have worked</w:t>
            </w:r>
          </w:p>
        </w:tc>
      </w:tr>
      <w:tr w:rsidR="00C246D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Non curative</w:t>
            </w:r>
          </w:p>
        </w:tc>
      </w:tr>
      <w:tr w:rsidR="00C246D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easons to delay or avoid surgery</w:t>
            </w:r>
          </w:p>
        </w:tc>
      </w:tr>
      <w:tr w:rsidR="00C246D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246D4" w:rsidRPr="004F630A" w:rsidRDefault="00C246D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C246D4" w:rsidRPr="004F630A" w:rsidRDefault="00C246D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ide ef</w:t>
            </w:r>
            <w:r w:rsidR="00074CA5">
              <w:rPr>
                <w:rFonts w:hAnsiTheme="minorHAnsi" w:cstheme="minorHAnsi"/>
              </w:rPr>
              <w:t>fects and complications</w:t>
            </w: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ole of surgery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mplications of disease</w:t>
            </w: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nsidered after trial of at least some medical therapy</w:t>
            </w: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xhaustion of medical options or last resort</w:t>
            </w: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edical therapy risky, futile or not tolerated</w:t>
            </w: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Obstructive symptoms or abdominal pain</w:t>
            </w: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 request</w:t>
            </w: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imary therapy for short segment or severe disease</w:t>
            </w: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urgery considered late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F630A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F630A" w:rsidRPr="004F630A" w:rsidRDefault="004F630A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F630A" w:rsidRPr="004F630A" w:rsidRDefault="004F630A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F630A" w:rsidRPr="004F630A" w:rsidRDefault="004F630A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F630A" w:rsidRPr="004F630A" w:rsidRDefault="004F630A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2. Barriers to timely surgery</w:t>
            </w: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ddressing barriers to surgery</w:t>
            </w: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ddressing negative portrayal of or stigma around surgery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dequately designed research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ducation of MDT members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ncouraging sub-specialisation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mproving access to surgery or surgical clinics, earlier referral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mproving opportunities for specialist MDT work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mproving peri and post-operative care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mproving timely and accurate diagnosis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ore surgical presence within the IBD MDT</w:t>
            </w: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856AA9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856AA9" w:rsidRPr="004F630A" w:rsidRDefault="00856AA9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856AA9" w:rsidRPr="004F630A" w:rsidRDefault="00856AA9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97B17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Barriers to effective teamwork</w:t>
            </w: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sconnect between medical and surgical team</w:t>
            </w: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97B17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ack of opportunities for MDT work</w:t>
            </w: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97B17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hallenges of delivering IBD care</w:t>
            </w: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Benign surgery not prioritised</w:t>
            </w: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97B17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linician's role, experience and expertise</w:t>
            </w: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97B17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ack of dedicated IBD surgeons or specialists</w:t>
            </w: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97B17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Variations in standard of IBD care</w:t>
            </w: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Benchmarking standards not well-defined</w:t>
            </w:r>
          </w:p>
        </w:tc>
      </w:tr>
      <w:tr w:rsidR="00497B17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elays in referring to specialist services</w:t>
            </w:r>
          </w:p>
        </w:tc>
      </w:tr>
      <w:tr w:rsidR="00497B17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ducation and expertise</w:t>
            </w:r>
          </w:p>
        </w:tc>
      </w:tr>
      <w:tr w:rsidR="00497B17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Good standards of care</w:t>
            </w:r>
          </w:p>
        </w:tc>
      </w:tr>
      <w:tr w:rsidR="00497B17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BD vs cancer care</w:t>
            </w:r>
          </w:p>
        </w:tc>
      </w:tr>
      <w:tr w:rsidR="00497B17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easons for suboptimal care</w:t>
            </w:r>
          </w:p>
        </w:tc>
      </w:tr>
      <w:tr w:rsidR="00497B17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497B17" w:rsidRPr="004F630A" w:rsidRDefault="00497B17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497B17" w:rsidRPr="004F630A" w:rsidRDefault="00497B1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pecialist vs generalist approach</w:t>
            </w:r>
          </w:p>
        </w:tc>
      </w:tr>
      <w:tr w:rsidR="00EC37A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adequate resources and ancillary setup</w:t>
            </w:r>
          </w:p>
        </w:tc>
        <w:tc>
          <w:tcPr>
            <w:tcW w:w="1367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essure on resources and delays in accessing services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EC37A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uboptimal peri and post-operative management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EC37A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herent risks of surgery</w:t>
            </w:r>
          </w:p>
        </w:tc>
        <w:tc>
          <w:tcPr>
            <w:tcW w:w="1367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Historical association with poor outcomes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EC37A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Non-curative nature, not seen as definitive measure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EC37A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erception that risks of surgery outweigh those of medical therapy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EC37A0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edical therapy as the mainstay of treatment</w:t>
            </w:r>
          </w:p>
        </w:tc>
        <w:tc>
          <w:tcPr>
            <w:tcW w:w="1367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linicians not used to considering surgery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EC37A0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EC37A0" w:rsidRPr="004F630A" w:rsidRDefault="00EC37A0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EC37A0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Good experience with medical therapy</w:t>
            </w:r>
          </w:p>
        </w:tc>
        <w:tc>
          <w:tcPr>
            <w:tcW w:w="1499" w:type="pct"/>
          </w:tcPr>
          <w:p w:rsidR="00EC37A0" w:rsidRPr="004F630A" w:rsidRDefault="00EC37A0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316F21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316F21" w:rsidRPr="004F630A" w:rsidRDefault="00316F21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316F21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316F21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erception of surgery being a failure of medical therapy</w:t>
            </w:r>
          </w:p>
        </w:tc>
        <w:tc>
          <w:tcPr>
            <w:tcW w:w="1499" w:type="pct"/>
          </w:tcPr>
          <w:p w:rsidR="00316F21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316F21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316F21" w:rsidRPr="004F630A" w:rsidRDefault="00316F21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316F21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316F21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olonged medical therapy - unoptimised patient</w:t>
            </w:r>
          </w:p>
        </w:tc>
        <w:tc>
          <w:tcPr>
            <w:tcW w:w="1499" w:type="pct"/>
          </w:tcPr>
          <w:p w:rsidR="00316F21" w:rsidRPr="004F630A" w:rsidRDefault="00316F21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214385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3. Factors influencing decision-making</w:t>
            </w: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linician's role and experience</w:t>
            </w: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ttitude towards risk</w:t>
            </w: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214385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linician's role and ethos</w:t>
            </w: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214385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pecialist (more proactive) vs generalist</w:t>
            </w: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214385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sease and treatment related factors</w:t>
            </w: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sease-related factors</w:t>
            </w: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sease genetics</w:t>
            </w:r>
          </w:p>
        </w:tc>
      </w:tr>
      <w:tr w:rsidR="00214385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sease phenotype</w:t>
            </w:r>
          </w:p>
        </w:tc>
      </w:tr>
      <w:tr w:rsidR="00214385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uration of disease or symptoms</w:t>
            </w:r>
          </w:p>
        </w:tc>
      </w:tr>
      <w:tr w:rsidR="00214385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volvement of other sites</w:t>
            </w:r>
          </w:p>
        </w:tc>
      </w:tr>
      <w:tr w:rsidR="00214385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ength of segment</w:t>
            </w:r>
          </w:p>
        </w:tc>
      </w:tr>
      <w:tr w:rsidR="00214385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ikelihood of needing surgery</w:t>
            </w:r>
          </w:p>
        </w:tc>
      </w:tr>
      <w:tr w:rsidR="00214385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317E64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Likelihood of recurrence or needing post-op </w:t>
            </w:r>
            <w:r w:rsidR="00317E64">
              <w:rPr>
                <w:rFonts w:hAnsiTheme="minorHAnsi" w:cstheme="minorHAnsi"/>
              </w:rPr>
              <w:t xml:space="preserve">treatment </w:t>
            </w:r>
          </w:p>
        </w:tc>
      </w:tr>
      <w:tr w:rsidR="00214385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ikelihood of responding to medical therapy</w:t>
            </w:r>
          </w:p>
        </w:tc>
      </w:tr>
      <w:tr w:rsidR="00214385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14385" w:rsidRPr="004F630A" w:rsidRDefault="00214385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14385" w:rsidRPr="004F630A" w:rsidRDefault="00214385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ode of presentation (elective vs acutely unwell)</w:t>
            </w:r>
          </w:p>
        </w:tc>
      </w:tr>
      <w:tr w:rsidR="00AB08B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Objective measures (endoscopy, imaging)</w:t>
            </w:r>
          </w:p>
        </w:tc>
      </w:tr>
      <w:tr w:rsidR="00AB08B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esence of complications</w:t>
            </w:r>
          </w:p>
        </w:tc>
      </w:tr>
      <w:tr w:rsidR="00AB08B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evious treatment and response to treatment</w:t>
            </w:r>
          </w:p>
        </w:tc>
      </w:tr>
      <w:tr w:rsidR="00AB08B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  <w:bookmarkStart w:id="0" w:name="_GoBack"/>
            <w:bookmarkEnd w:id="0"/>
          </w:p>
        </w:tc>
        <w:tc>
          <w:tcPr>
            <w:tcW w:w="1499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evere or aggressive vs mild disease</w:t>
            </w:r>
          </w:p>
        </w:tc>
      </w:tr>
      <w:tr w:rsidR="00AB08B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B08BE" w:rsidRPr="004F630A" w:rsidRDefault="00AB08BE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B08BE" w:rsidRPr="004F630A" w:rsidRDefault="00AB08B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ymptoms and impact of disease on patients</w:t>
            </w: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reatment-related factors</w:t>
            </w: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fficacy of treatment and mechanism of action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ode of administration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ecognising the limitations of treatment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isks, complications or morbidity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Consideration of t</w:t>
            </w:r>
            <w:r w:rsidR="00606694" w:rsidRPr="004F630A">
              <w:rPr>
                <w:rFonts w:hAnsiTheme="minorHAnsi" w:cstheme="minorHAnsi"/>
              </w:rPr>
              <w:t>reatment</w:t>
            </w:r>
            <w:r>
              <w:rPr>
                <w:rFonts w:hAnsiTheme="minorHAnsi" w:cstheme="minorHAnsi"/>
              </w:rPr>
              <w:t xml:space="preserve"> optimisation strategies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Optimisation of follow up and post-operative care</w:t>
            </w: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Optimisation of </w:t>
            </w:r>
            <w:r w:rsidR="00A743C3">
              <w:rPr>
                <w:rFonts w:hAnsiTheme="minorHAnsi" w:cstheme="minorHAnsi"/>
              </w:rPr>
              <w:t xml:space="preserve">medical </w:t>
            </w:r>
            <w:r w:rsidRPr="004F630A">
              <w:rPr>
                <w:rFonts w:hAnsiTheme="minorHAnsi" w:cstheme="minorHAnsi"/>
              </w:rPr>
              <w:t>treatment</w:t>
            </w: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 engagement and good rapport</w:t>
            </w: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 optimisation for surgery</w:t>
            </w: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xternal influences</w:t>
            </w: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sts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sts of treatment</w:t>
            </w: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sts to patient</w:t>
            </w: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vidence-base and guidelines or policy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oblems with evidence base</w:t>
            </w: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stitutional factors</w:t>
            </w:r>
          </w:p>
        </w:tc>
        <w:tc>
          <w:tcPr>
            <w:tcW w:w="1367" w:type="pct"/>
          </w:tcPr>
          <w:p w:rsidR="00606694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Research active unit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606694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esources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606694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606694" w:rsidRPr="004F630A" w:rsidRDefault="00606694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Variation in approach between institutions</w:t>
            </w:r>
          </w:p>
        </w:tc>
        <w:tc>
          <w:tcPr>
            <w:tcW w:w="1499" w:type="pct"/>
          </w:tcPr>
          <w:p w:rsidR="00606694" w:rsidRPr="004F630A" w:rsidRDefault="00606694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 factors</w:t>
            </w: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ge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ttitude to risk and ability to cope with treatment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BMI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-morbidities or fitness for surgery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mpliance with treatment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ife events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Nutritional and physiological status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 choice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moking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urgical history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eam dynamics</w:t>
            </w: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llaboration or disconnect amongst MDT members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F27BEE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F27BEE" w:rsidRPr="004F630A" w:rsidRDefault="00F27BEE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epartment ethos</w:t>
            </w:r>
          </w:p>
        </w:tc>
        <w:tc>
          <w:tcPr>
            <w:tcW w:w="1499" w:type="pct"/>
          </w:tcPr>
          <w:p w:rsidR="00F27BEE" w:rsidRPr="004F630A" w:rsidRDefault="00F27BEE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224D4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DT setup and involvement</w:t>
            </w: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nvergent or divergent values between gastroenterologists and surgeons</w:t>
            </w:r>
          </w:p>
        </w:tc>
      </w:tr>
      <w:tr w:rsidR="00224D4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riteria for and timing of involvement</w:t>
            </w:r>
          </w:p>
        </w:tc>
      </w:tr>
      <w:tr w:rsidR="00224D4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BD patients only managed by IBD specialists</w:t>
            </w:r>
          </w:p>
        </w:tc>
      </w:tr>
      <w:tr w:rsidR="00224D4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Opportunities for team-working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Barriers to team work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Consistent or inconsistent involvement of surgeons</w:t>
            </w:r>
          </w:p>
          <w:p w:rsidR="00224D4F" w:rsidRPr="004F630A" w:rsidRDefault="00224D4F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- </w:t>
            </w:r>
            <w:r w:rsidR="00A743C3">
              <w:rPr>
                <w:rFonts w:hAnsiTheme="minorHAnsi" w:cstheme="minorHAnsi"/>
              </w:rPr>
              <w:t>Examples of clinical activities enabling teamwork</w:t>
            </w:r>
          </w:p>
        </w:tc>
      </w:tr>
      <w:tr w:rsidR="00224D4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ole of the MDT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Achieving consensus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Addressing uncertainties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Education of colleagues within MDT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Instilling confidence into patients</w:t>
            </w:r>
          </w:p>
        </w:tc>
      </w:tr>
      <w:tr w:rsidR="00224D4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imilarities or variations within team</w:t>
            </w:r>
          </w:p>
        </w:tc>
      </w:tr>
      <w:tr w:rsidR="00224D4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pecific roles of individual team members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Active or leading role vs passive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Gastroenterology-led service</w:t>
            </w:r>
          </w:p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Role of the IBD CNS</w:t>
            </w:r>
          </w:p>
        </w:tc>
      </w:tr>
      <w:tr w:rsidR="00224D4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224D4F" w:rsidRPr="004F630A" w:rsidRDefault="00224D4F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Working relationship between team members</w:t>
            </w:r>
          </w:p>
        </w:tc>
      </w:tr>
      <w:tr w:rsidR="00224D4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224D4F" w:rsidRPr="004F630A" w:rsidRDefault="00224D4F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224D4F" w:rsidRPr="004F630A" w:rsidRDefault="00224D4F" w:rsidP="004F630A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edical colleagues' approach or proactivity</w:t>
            </w:r>
          </w:p>
        </w:tc>
        <w:tc>
          <w:tcPr>
            <w:tcW w:w="1499" w:type="pct"/>
          </w:tcPr>
          <w:p w:rsidR="00224D4F" w:rsidRPr="004F630A" w:rsidRDefault="00224D4F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F630A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4. Offering choice</w:t>
            </w:r>
          </w:p>
        </w:tc>
        <w:tc>
          <w:tcPr>
            <w:tcW w:w="1094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pproach to discussion of surgery</w:t>
            </w:r>
          </w:p>
        </w:tc>
        <w:tc>
          <w:tcPr>
            <w:tcW w:w="1367" w:type="pct"/>
          </w:tcPr>
          <w:p w:rsidR="00C43BE7" w:rsidRPr="004F630A" w:rsidRDefault="00C43BE7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pproach reflecting preference for initial medical therapy</w:t>
            </w:r>
          </w:p>
        </w:tc>
        <w:tc>
          <w:tcPr>
            <w:tcW w:w="1499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F630A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C43BE7" w:rsidRPr="004F630A" w:rsidRDefault="00C43BE7" w:rsidP="004F630A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43BE7" w:rsidRPr="004F630A" w:rsidRDefault="00C43BE7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hallenges involved in discussing surgery</w:t>
            </w:r>
          </w:p>
        </w:tc>
        <w:tc>
          <w:tcPr>
            <w:tcW w:w="1499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F630A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C43BE7" w:rsidRPr="004F630A" w:rsidRDefault="00C43BE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43BE7" w:rsidRPr="004F630A" w:rsidRDefault="00C43BE7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onsistency of approach within team</w:t>
            </w:r>
          </w:p>
        </w:tc>
        <w:tc>
          <w:tcPr>
            <w:tcW w:w="1499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F630A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C43BE7" w:rsidRPr="004F630A" w:rsidRDefault="00C43BE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43BE7" w:rsidRPr="004F630A" w:rsidRDefault="00C43BE7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greement amongst colleagues</w:t>
            </w:r>
          </w:p>
        </w:tc>
        <w:tc>
          <w:tcPr>
            <w:tcW w:w="1499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4F630A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C43BE7" w:rsidRPr="004F630A" w:rsidRDefault="00C43BE7" w:rsidP="004F630A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C43BE7" w:rsidRPr="004F630A" w:rsidRDefault="00C43BE7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Variation according to role and expertise</w:t>
            </w:r>
          </w:p>
        </w:tc>
        <w:tc>
          <w:tcPr>
            <w:tcW w:w="1499" w:type="pct"/>
          </w:tcPr>
          <w:p w:rsidR="00C43BE7" w:rsidRPr="004F630A" w:rsidRDefault="00C43BE7" w:rsidP="004F630A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ecision-making style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Influence of patient’s a</w:t>
            </w:r>
            <w:r w:rsidRPr="004F630A">
              <w:rPr>
                <w:rFonts w:hAnsiTheme="minorHAnsi" w:cstheme="minorHAnsi"/>
              </w:rPr>
              <w:t>ge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's ability to understand information</w:t>
            </w: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eference for shared decision-making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epth of discussion around surgery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fluence of clinician's approach on patient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Vision for ideal approach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Discussion by appropriate clinician</w:t>
            </w: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eam-based approach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iming of discussion of surgery</w:t>
            </w: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arly discussion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fluence of timing on patient's decision-making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ater discussion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hared view on appropriate timing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ailored to individual needs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5. The patient's perspective</w:t>
            </w: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formational needs</w:t>
            </w: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xisting knowledge of treatment options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Preferences for </w:t>
            </w:r>
            <w:r>
              <w:rPr>
                <w:rFonts w:hAnsiTheme="minorHAnsi" w:cstheme="minorHAnsi"/>
              </w:rPr>
              <w:t>volume</w:t>
            </w:r>
            <w:r w:rsidRPr="004F630A">
              <w:rPr>
                <w:rFonts w:hAnsiTheme="minorHAnsi" w:cstheme="minorHAnsi"/>
              </w:rPr>
              <w:t xml:space="preserve"> of information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ources of information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harity organisation</w:t>
            </w: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Clinician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Lack of resources on surgery (including early surgery) for patients</w:t>
            </w: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Medical literature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Other patients and relatives</w:t>
            </w: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 support groups or peer support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roblems with patients' sources of information</w:t>
            </w: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ocial media or online forums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4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Patient's values and beliefs</w:t>
            </w: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Attitude to risks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General fear of an operation</w:t>
            </w: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xperience of surgical pathway or inpatient stay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isk of a stoma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</w:t>
            </w:r>
            <w:r>
              <w:rPr>
                <w:rFonts w:hAnsiTheme="minorHAnsi" w:cstheme="minorHAnsi"/>
              </w:rPr>
              <w:t>Influence of a</w:t>
            </w:r>
            <w:r w:rsidRPr="004F630A">
              <w:rPr>
                <w:rFonts w:hAnsiTheme="minorHAnsi" w:cstheme="minorHAnsi"/>
              </w:rPr>
              <w:t>ge</w:t>
            </w:r>
            <w:r>
              <w:rPr>
                <w:rFonts w:hAnsiTheme="minorHAnsi" w:cstheme="minorHAnsi"/>
              </w:rPr>
              <w:t xml:space="preserve"> on views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Associated stigma</w:t>
            </w:r>
          </w:p>
          <w:p w:rsidR="00A743C3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Body imag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lastRenderedPageBreak/>
              <w:t>- Cli</w:t>
            </w:r>
            <w:r>
              <w:rPr>
                <w:rFonts w:hAnsiTheme="minorHAnsi" w:cstheme="minorHAnsi"/>
              </w:rPr>
              <w:t>nician's approach to discussion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Cultural background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 Fear of unknown and unpredictability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Feels unnatural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Gender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Impact on relationships and sex lif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Others' experienc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perceived impact on lifestyl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Sexual function and fertility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>
              <w:rPr>
                <w:rFonts w:hAnsiTheme="minorHAnsi" w:cstheme="minorHAnsi"/>
              </w:rPr>
              <w:t>-Social media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- </w:t>
            </w:r>
            <w:r>
              <w:rPr>
                <w:rFonts w:hAnsiTheme="minorHAnsi" w:cstheme="minorHAnsi"/>
              </w:rPr>
              <w:t xml:space="preserve">Factors mitigating negative views: </w:t>
            </w:r>
            <w:r w:rsidRPr="004F630A">
              <w:rPr>
                <w:rFonts w:hAnsiTheme="minorHAnsi" w:cstheme="minorHAnsi"/>
              </w:rPr>
              <w:t>Body positivity movement</w:t>
            </w:r>
            <w:r>
              <w:rPr>
                <w:rFonts w:hAnsiTheme="minorHAnsi" w:cstheme="minorHAnsi"/>
              </w:rPr>
              <w:t xml:space="preserve">, </w:t>
            </w:r>
            <w:r w:rsidRPr="004F630A">
              <w:rPr>
                <w:rFonts w:hAnsiTheme="minorHAnsi" w:cstheme="minorHAnsi"/>
              </w:rPr>
              <w:t>Clinician's communication style, debunking misconceptions</w:t>
            </w:r>
            <w:r>
              <w:rPr>
                <w:rFonts w:hAnsiTheme="minorHAnsi" w:cstheme="minorHAnsi"/>
              </w:rPr>
              <w:t xml:space="preserve">, </w:t>
            </w:r>
            <w:r w:rsidRPr="004F630A">
              <w:rPr>
                <w:rFonts w:hAnsiTheme="minorHAnsi" w:cstheme="minorHAnsi"/>
              </w:rPr>
              <w:t>- Fashion brands catering for people with a stoma</w:t>
            </w:r>
            <w:r>
              <w:rPr>
                <w:rFonts w:hAnsiTheme="minorHAnsi" w:cstheme="minorHAnsi"/>
              </w:rPr>
              <w:t xml:space="preserve">, </w:t>
            </w:r>
            <w:r w:rsidRPr="004F630A">
              <w:rPr>
                <w:rFonts w:hAnsiTheme="minorHAnsi" w:cstheme="minorHAnsi"/>
              </w:rPr>
              <w:t>- In-depth and considered discussion, rapport with clinician</w:t>
            </w:r>
            <w:r>
              <w:rPr>
                <w:rFonts w:hAnsiTheme="minorHAnsi" w:cstheme="minorHAnsi"/>
              </w:rPr>
              <w:t xml:space="preserve">, </w:t>
            </w:r>
            <w:r w:rsidRPr="004F630A">
              <w:rPr>
                <w:rFonts w:hAnsiTheme="minorHAnsi" w:cstheme="minorHAnsi"/>
              </w:rPr>
              <w:t>- Online information about surgery improving</w:t>
            </w:r>
            <w:r>
              <w:rPr>
                <w:rFonts w:hAnsiTheme="minorHAnsi" w:cstheme="minorHAnsi"/>
              </w:rPr>
              <w:t xml:space="preserve">, </w:t>
            </w:r>
            <w:r w:rsidRPr="004F630A">
              <w:rPr>
                <w:rFonts w:hAnsiTheme="minorHAnsi" w:cstheme="minorHAnsi"/>
              </w:rPr>
              <w:t>- Low risk of a permanent stoma</w:t>
            </w:r>
            <w:r>
              <w:rPr>
                <w:rFonts w:hAnsiTheme="minorHAnsi" w:cstheme="minorHAnsi"/>
              </w:rPr>
              <w:t xml:space="preserve">, </w:t>
            </w:r>
            <w:r w:rsidRPr="004F630A">
              <w:rPr>
                <w:rFonts w:hAnsiTheme="minorHAnsi" w:cstheme="minorHAnsi"/>
              </w:rPr>
              <w:t>-Stoma nurses' input</w:t>
            </w:r>
            <w:r>
              <w:rPr>
                <w:rFonts w:hAnsiTheme="minorHAnsi" w:cstheme="minorHAnsi"/>
              </w:rPr>
              <w:t xml:space="preserve">, Peers’ experiences, </w:t>
            </w:r>
            <w:r w:rsidRPr="004F630A">
              <w:rPr>
                <w:rFonts w:hAnsiTheme="minorHAnsi" w:cstheme="minorHAnsi"/>
              </w:rPr>
              <w:t>-Presence of IBD nurse specialist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Public figures or role models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A743C3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isks and unknowns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Body imag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-Denial </w:t>
            </w:r>
            <w:r w:rsidR="00BB039F">
              <w:rPr>
                <w:rFonts w:hAnsiTheme="minorHAnsi" w:cstheme="minorHAnsi"/>
              </w:rPr>
              <w:t>–</w:t>
            </w:r>
            <w:r w:rsidRPr="004F630A">
              <w:rPr>
                <w:rFonts w:hAnsiTheme="minorHAnsi" w:cstheme="minorHAnsi"/>
              </w:rPr>
              <w:t xml:space="preserve"> time</w:t>
            </w:r>
            <w:r w:rsidR="00BB039F">
              <w:rPr>
                <w:rFonts w:hAnsiTheme="minorHAnsi" w:cstheme="minorHAnsi"/>
              </w:rPr>
              <w:t xml:space="preserve"> required</w:t>
            </w:r>
            <w:r w:rsidRPr="004F630A">
              <w:rPr>
                <w:rFonts w:hAnsiTheme="minorHAnsi" w:cstheme="minorHAnsi"/>
              </w:rPr>
              <w:t xml:space="preserve"> to accept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 xml:space="preserve">-Impact on </w:t>
            </w:r>
            <w:proofErr w:type="spellStart"/>
            <w:r w:rsidRPr="004F630A">
              <w:rPr>
                <w:rFonts w:hAnsiTheme="minorHAnsi" w:cstheme="minorHAnsi"/>
              </w:rPr>
              <w:t>QoL</w:t>
            </w:r>
            <w:proofErr w:type="spellEnd"/>
            <w:r w:rsidRPr="004F630A">
              <w:rPr>
                <w:rFonts w:hAnsiTheme="minorHAnsi" w:cstheme="minorHAnsi"/>
              </w:rPr>
              <w:t>, family and work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Lack of control and uncertainty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Mortality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Non-curative or risk of recurrenc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Ongoing treatment and-surveillance-post-operatively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lastRenderedPageBreak/>
              <w:t>-Perceived as last resort measur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Poor surgical outcome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Recovery</w:t>
            </w:r>
          </w:p>
          <w:p w:rsidR="00A743C3" w:rsidRPr="004F630A" w:rsidRDefault="00A743C3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Risks of surgery</w:t>
            </w:r>
          </w:p>
        </w:tc>
      </w:tr>
      <w:tr w:rsidR="00A743C3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A743C3" w:rsidRPr="004F630A" w:rsidRDefault="00A743C3" w:rsidP="00A743C3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A743C3" w:rsidRPr="004F630A" w:rsidRDefault="00A743C3" w:rsidP="00A743C3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he appeal of surgery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Being off medication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</w:t>
            </w:r>
            <w:r w:rsidR="00BB039F">
              <w:rPr>
                <w:rFonts w:hAnsiTheme="minorHAnsi" w:cstheme="minorHAnsi"/>
              </w:rPr>
              <w:t>‘</w:t>
            </w:r>
            <w:r w:rsidRPr="004F630A">
              <w:rPr>
                <w:rFonts w:hAnsiTheme="minorHAnsi" w:cstheme="minorHAnsi"/>
              </w:rPr>
              <w:t>Cure</w:t>
            </w:r>
            <w:r w:rsidR="00BB039F">
              <w:rPr>
                <w:rFonts w:hAnsiTheme="minorHAnsi" w:cstheme="minorHAnsi"/>
              </w:rPr>
              <w:t>’</w:t>
            </w:r>
            <w:r w:rsidRPr="004F630A">
              <w:rPr>
                <w:rFonts w:hAnsiTheme="minorHAnsi" w:cstheme="minorHAnsi"/>
              </w:rPr>
              <w:t xml:space="preserve"> in isolated disease, complete removal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Hindsight bias</w:t>
            </w:r>
          </w:p>
          <w:p w:rsidR="00A743C3" w:rsidRPr="004F630A" w:rsidRDefault="00A743C3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-Instant improvement in symptoms</w:t>
            </w:r>
          </w:p>
        </w:tc>
      </w:tr>
      <w:tr w:rsidR="00BB039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A743C3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General preference for medical therapy</w:t>
            </w:r>
          </w:p>
        </w:tc>
        <w:tc>
          <w:tcPr>
            <w:tcW w:w="1499" w:type="pct"/>
          </w:tcPr>
          <w:p w:rsidR="00BB039F" w:rsidRPr="004F630A" w:rsidRDefault="00BB039F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Risks more 'benign'</w:t>
            </w:r>
          </w:p>
        </w:tc>
      </w:tr>
      <w:tr w:rsidR="00BB039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A743C3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A743C3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BB039F" w:rsidRPr="004F630A" w:rsidRDefault="00BB039F" w:rsidP="00A743C3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Trade-off preferences</w:t>
            </w:r>
          </w:p>
        </w:tc>
      </w:tr>
      <w:tr w:rsidR="00BB039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BB039F">
            <w:pPr>
              <w:spacing w:after="0" w:line="240" w:lineRule="auto"/>
              <w:ind w:left="18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Examples where medical therapy less acceptable</w:t>
            </w:r>
          </w:p>
        </w:tc>
      </w:tr>
      <w:tr w:rsidR="00BB039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nfluence of lived experience of disease</w:t>
            </w:r>
          </w:p>
        </w:tc>
        <w:tc>
          <w:tcPr>
            <w:tcW w:w="1499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Impact of disease or treatment on life</w:t>
            </w:r>
          </w:p>
        </w:tc>
      </w:tr>
      <w:tr w:rsidR="00BB039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ide effects of treatment and mode of administration</w:t>
            </w:r>
          </w:p>
        </w:tc>
      </w:tr>
      <w:tr w:rsidR="00BB039F" w:rsidRPr="004F630A" w:rsidTr="004F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BB039F">
            <w:pPr>
              <w:spacing w:after="0" w:line="240" w:lineRule="auto"/>
              <w:ind w:left="90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  <w:r w:rsidRPr="004F630A">
              <w:rPr>
                <w:rFonts w:hAnsiTheme="minorHAnsi" w:cstheme="minorHAnsi"/>
              </w:rPr>
              <w:t>Symptoms consistent with objective findings</w:t>
            </w:r>
          </w:p>
        </w:tc>
      </w:tr>
      <w:tr w:rsidR="00BB039F" w:rsidRPr="004F630A" w:rsidTr="004F63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4F630A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</w:rPr>
            </w:pPr>
          </w:p>
        </w:tc>
        <w:tc>
          <w:tcPr>
            <w:tcW w:w="1094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367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  <w:tc>
          <w:tcPr>
            <w:tcW w:w="1499" w:type="pct"/>
          </w:tcPr>
          <w:p w:rsidR="00BB039F" w:rsidRPr="004F630A" w:rsidRDefault="00BB039F" w:rsidP="00BB039F">
            <w:pPr>
              <w:spacing w:after="0" w:line="240" w:lineRule="auto"/>
              <w:rPr>
                <w:rFonts w:hAnsiTheme="minorHAnsi" w:cstheme="minorHAnsi"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</w:tcPr>
          <w:p w:rsidR="00BB039F" w:rsidRPr="00BB039F" w:rsidRDefault="00BB039F" w:rsidP="00BB039F">
            <w:pPr>
              <w:spacing w:after="0" w:line="240" w:lineRule="auto"/>
              <w:rPr>
                <w:rFonts w:hAnsiTheme="minorHAnsi" w:cstheme="minorHAnsi"/>
                <w:b/>
              </w:rPr>
            </w:pPr>
            <w:r w:rsidRPr="00BB039F">
              <w:rPr>
                <w:rFonts w:hAnsiTheme="minorHAnsi" w:cstheme="minorHAnsi"/>
                <w:b/>
              </w:rPr>
              <w:t>Additional topics explored to identify attributes to design discrete choice experiment</w:t>
            </w: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Outcomes and treatment goals</w:t>
            </w: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Convergent or divergent patient and clinician values</w:t>
            </w: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Factors considered when choosing treatment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Outcomes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Treatment choice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Views on surgery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Outcomes important to clinicians</w:t>
            </w: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Avoiding complications or side effects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Cost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90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Lack of symptoms or symptom control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>
              <w:rPr>
                <w:rFonts w:hAnsiTheme="minorHAnsi" w:cstheme="minorHAnsi"/>
                <w:i/>
              </w:rPr>
              <w:t>Being drug-free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Objective, measurable outcomes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Quality of life and function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Remission or lack of recurrence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Outcomes important to patients</w:t>
            </w:r>
            <w:r>
              <w:rPr>
                <w:rFonts w:hAnsiTheme="minorHAnsi" w:cstheme="minorHAnsi"/>
                <w:i/>
              </w:rPr>
              <w:t xml:space="preserve"> from a clinician perspective</w:t>
            </w: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Avoiding risks or complications of treatment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90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 xml:space="preserve">Avoiding </w:t>
            </w:r>
            <w:r>
              <w:rPr>
                <w:rFonts w:hAnsiTheme="minorHAnsi" w:cstheme="minorHAnsi"/>
                <w:i/>
              </w:rPr>
              <w:t xml:space="preserve">a </w:t>
            </w:r>
            <w:r w:rsidRPr="000C52D4">
              <w:rPr>
                <w:rFonts w:hAnsiTheme="minorHAnsi" w:cstheme="minorHAnsi"/>
                <w:i/>
              </w:rPr>
              <w:t>stoma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Avoiding surgery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90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Disease remission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Minimally invasive surgery vs open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Not taking medication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Quality of life and regaining control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  <w:tr w:rsidR="00BB039F" w:rsidRPr="004F630A" w:rsidTr="000C5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40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094" w:type="pct"/>
          </w:tcPr>
          <w:p w:rsidR="00BB039F" w:rsidRPr="000C52D4" w:rsidRDefault="00BB039F" w:rsidP="00BB039F">
            <w:pPr>
              <w:spacing w:after="0" w:line="240" w:lineRule="auto"/>
              <w:ind w:left="1350"/>
              <w:rPr>
                <w:rFonts w:hAnsiTheme="minorHAnsi" w:cstheme="minorHAnsi"/>
                <w:i/>
              </w:rPr>
            </w:pPr>
          </w:p>
        </w:tc>
        <w:tc>
          <w:tcPr>
            <w:tcW w:w="1367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  <w:r w:rsidRPr="000C52D4">
              <w:rPr>
                <w:rFonts w:hAnsiTheme="minorHAnsi" w:cstheme="minorHAnsi"/>
                <w:i/>
              </w:rPr>
              <w:t>Symptom resolution</w:t>
            </w:r>
          </w:p>
        </w:tc>
        <w:tc>
          <w:tcPr>
            <w:tcW w:w="1499" w:type="pct"/>
          </w:tcPr>
          <w:p w:rsidR="00BB039F" w:rsidRPr="000C52D4" w:rsidRDefault="00BB039F" w:rsidP="00BB039F">
            <w:pPr>
              <w:spacing w:after="0" w:line="240" w:lineRule="auto"/>
              <w:rPr>
                <w:rFonts w:hAnsiTheme="minorHAnsi" w:cstheme="minorHAnsi"/>
                <w:i/>
              </w:rPr>
            </w:pPr>
          </w:p>
        </w:tc>
      </w:tr>
    </w:tbl>
    <w:p w:rsidR="009E7B90" w:rsidRPr="004F630A" w:rsidRDefault="009E7B90" w:rsidP="004F630A">
      <w:pPr>
        <w:spacing w:after="0" w:line="240" w:lineRule="auto"/>
        <w:rPr>
          <w:rFonts w:hAnsiTheme="minorHAnsi" w:cstheme="minorHAnsi"/>
        </w:rPr>
      </w:pPr>
    </w:p>
    <w:sectPr w:rsidR="009E7B90" w:rsidRPr="004F630A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D54" w:rsidRDefault="00302D54">
      <w:pPr>
        <w:spacing w:after="0" w:line="240" w:lineRule="auto"/>
      </w:pPr>
      <w:r>
        <w:separator/>
      </w:r>
    </w:p>
  </w:endnote>
  <w:endnote w:type="continuationSeparator" w:id="0">
    <w:p w:rsidR="00302D54" w:rsidRDefault="00302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769E" w:rsidRDefault="002E769E">
    <w:pPr>
      <w:pStyle w:val="Footer1"/>
    </w:pPr>
    <w:r>
      <w:ptab w:relativeTo="margin" w:alignment="left" w:leader="none"/>
    </w:r>
    <w:r>
      <w:t>26/10/2024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7840DC">
      <w:rPr>
        <w:noProof/>
      </w:rPr>
      <w:t>12</w:t>
    </w:r>
    <w:r>
      <w:fldChar w:fldCharType="end"/>
    </w:r>
    <w:r>
      <w:t xml:space="preserve"> of </w:t>
    </w:r>
    <w:fldSimple w:instr=" NUMPAGES ">
      <w:r w:rsidR="007840DC">
        <w:rPr>
          <w:noProof/>
        </w:rPr>
        <w:t>13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D54" w:rsidRDefault="00302D54">
      <w:pPr>
        <w:spacing w:after="0" w:line="240" w:lineRule="auto"/>
      </w:pPr>
      <w:r>
        <w:separator/>
      </w:r>
    </w:p>
  </w:footnote>
  <w:footnote w:type="continuationSeparator" w:id="0">
    <w:p w:rsidR="00302D54" w:rsidRDefault="00302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482"/>
    <w:rsid w:val="00074CA5"/>
    <w:rsid w:val="00096010"/>
    <w:rsid w:val="000C52D4"/>
    <w:rsid w:val="0019014C"/>
    <w:rsid w:val="00214385"/>
    <w:rsid w:val="00224D4F"/>
    <w:rsid w:val="0024778C"/>
    <w:rsid w:val="002E769E"/>
    <w:rsid w:val="00302D54"/>
    <w:rsid w:val="00316F21"/>
    <w:rsid w:val="00317E64"/>
    <w:rsid w:val="00396A39"/>
    <w:rsid w:val="003C1620"/>
    <w:rsid w:val="003D17E9"/>
    <w:rsid w:val="00497B17"/>
    <w:rsid w:val="004C7968"/>
    <w:rsid w:val="004F630A"/>
    <w:rsid w:val="005754D0"/>
    <w:rsid w:val="005A0E58"/>
    <w:rsid w:val="00606694"/>
    <w:rsid w:val="00736CF9"/>
    <w:rsid w:val="007840DC"/>
    <w:rsid w:val="00856AA9"/>
    <w:rsid w:val="00953997"/>
    <w:rsid w:val="009E7B90"/>
    <w:rsid w:val="00A00092"/>
    <w:rsid w:val="00A47467"/>
    <w:rsid w:val="00A743C3"/>
    <w:rsid w:val="00AB08BE"/>
    <w:rsid w:val="00B34482"/>
    <w:rsid w:val="00B70289"/>
    <w:rsid w:val="00BB039F"/>
    <w:rsid w:val="00C02BAF"/>
    <w:rsid w:val="00C246D4"/>
    <w:rsid w:val="00C43BE7"/>
    <w:rsid w:val="00CE20F7"/>
    <w:rsid w:val="00E36FBC"/>
    <w:rsid w:val="00EC37A0"/>
    <w:rsid w:val="00F2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36636-2A35-4597-A15A-91660862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3</Pages>
  <Words>1503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fer Husnoo</dc:creator>
  <cp:keywords/>
  <dc:description/>
  <cp:lastModifiedBy>Nilofer Husnoo</cp:lastModifiedBy>
  <cp:revision>3</cp:revision>
  <dcterms:created xsi:type="dcterms:W3CDTF">2024-10-30T22:18:00Z</dcterms:created>
  <dcterms:modified xsi:type="dcterms:W3CDTF">2024-10-31T09:48:00Z</dcterms:modified>
</cp:coreProperties>
</file>